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6A160" w14:textId="3A6BF6F5" w:rsidR="00AB72D9" w:rsidRDefault="00AB72D9">
      <w:pPr>
        <w:spacing w:after="0"/>
        <w:rPr>
          <w:b/>
          <w:lang w:val="en-US"/>
        </w:rPr>
      </w:pPr>
      <w:r>
        <w:rPr>
          <w:b/>
          <w:lang w:val="en-US"/>
        </w:rPr>
        <w:t>S</w:t>
      </w:r>
      <w:r w:rsidR="005F0B05">
        <w:rPr>
          <w:b/>
          <w:lang w:val="en-US"/>
        </w:rPr>
        <w:t>11</w:t>
      </w:r>
      <w:r>
        <w:rPr>
          <w:b/>
          <w:lang w:val="en-US"/>
        </w:rPr>
        <w:t xml:space="preserve"> Fig</w:t>
      </w:r>
    </w:p>
    <w:p w14:paraId="0897481F" w14:textId="2EB67832" w:rsidR="00AB72D9" w:rsidRDefault="00AB72D9">
      <w:pPr>
        <w:spacing w:after="0"/>
        <w:rPr>
          <w:b/>
          <w:lang w:val="en-US"/>
        </w:rPr>
      </w:pPr>
    </w:p>
    <w:p w14:paraId="292DF314" w14:textId="62D302BB" w:rsidR="00AB72D9" w:rsidRDefault="00AB72D9">
      <w:pPr>
        <w:spacing w:after="0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41CB02D" wp14:editId="37280EAD">
            <wp:extent cx="5756910" cy="3663315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pheno.LDMC.LMA.CS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30219" w14:textId="77777777" w:rsidR="00AB72D9" w:rsidRDefault="00AB72D9">
      <w:pPr>
        <w:spacing w:after="0"/>
        <w:rPr>
          <w:b/>
          <w:lang w:val="en-US"/>
        </w:rPr>
      </w:pPr>
      <w:bookmarkStart w:id="0" w:name="_GoBack"/>
      <w:bookmarkEnd w:id="0"/>
    </w:p>
    <w:sectPr w:rsidR="00AB72D9" w:rsidSect="003E125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071C5" w14:textId="77777777" w:rsidR="003E2195" w:rsidRDefault="003E2195" w:rsidP="00855CAD">
      <w:pPr>
        <w:spacing w:after="0"/>
      </w:pPr>
      <w:r>
        <w:separator/>
      </w:r>
    </w:p>
  </w:endnote>
  <w:endnote w:type="continuationSeparator" w:id="0">
    <w:p w14:paraId="51217B1A" w14:textId="77777777" w:rsidR="003E2195" w:rsidRDefault="003E2195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C9F1A" w14:textId="77777777" w:rsidR="003E2195" w:rsidRDefault="003E2195" w:rsidP="00855CAD">
      <w:pPr>
        <w:spacing w:after="0"/>
      </w:pPr>
      <w:r>
        <w:separator/>
      </w:r>
    </w:p>
  </w:footnote>
  <w:footnote w:type="continuationSeparator" w:id="0">
    <w:p w14:paraId="107BCD78" w14:textId="77777777" w:rsidR="003E2195" w:rsidRDefault="003E2195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2195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4A35"/>
    <w:rsid w:val="00C3665E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30:00Z</dcterms:modified>
</cp:coreProperties>
</file>